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BF3688" w14:textId="11EDB507" w:rsidR="001D3594" w:rsidRPr="00E128AD" w:rsidRDefault="002F2153" w:rsidP="00CD03B4">
      <w:pPr>
        <w:tabs>
          <w:tab w:val="left" w:pos="3240"/>
        </w:tabs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upplemental Table</w:t>
      </w:r>
      <w:r w:rsidR="00BC4BF2">
        <w:rPr>
          <w:rFonts w:ascii="Times New Roman" w:hAnsi="Times New Roman" w:cs="Times New Roman"/>
          <w:sz w:val="18"/>
          <w:szCs w:val="18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sz w:val="18"/>
          <w:szCs w:val="18"/>
        </w:rPr>
        <w:t>10</w:t>
      </w:r>
    </w:p>
    <w:p w14:paraId="489BC22B" w14:textId="77777777" w:rsidR="008B39AF" w:rsidRPr="00E128AD" w:rsidRDefault="008B39AF" w:rsidP="00CD03B4">
      <w:pPr>
        <w:tabs>
          <w:tab w:val="left" w:pos="3240"/>
        </w:tabs>
        <w:rPr>
          <w:rFonts w:ascii="Times New Roman" w:hAnsi="Times New Roman" w:cs="Times New Roman"/>
          <w:sz w:val="18"/>
          <w:szCs w:val="18"/>
        </w:rPr>
      </w:pPr>
    </w:p>
    <w:tbl>
      <w:tblPr>
        <w:tblW w:w="13950" w:type="dxa"/>
        <w:tblInd w:w="-72" w:type="dxa"/>
        <w:tblLook w:val="04A0" w:firstRow="1" w:lastRow="0" w:firstColumn="1" w:lastColumn="0" w:noHBand="0" w:noVBand="1"/>
      </w:tblPr>
      <w:tblGrid>
        <w:gridCol w:w="532"/>
        <w:gridCol w:w="1549"/>
        <w:gridCol w:w="1776"/>
        <w:gridCol w:w="927"/>
        <w:gridCol w:w="927"/>
        <w:gridCol w:w="837"/>
        <w:gridCol w:w="877"/>
        <w:gridCol w:w="877"/>
        <w:gridCol w:w="877"/>
        <w:gridCol w:w="877"/>
        <w:gridCol w:w="927"/>
        <w:gridCol w:w="927"/>
        <w:gridCol w:w="927"/>
        <w:gridCol w:w="846"/>
        <w:gridCol w:w="947"/>
      </w:tblGrid>
      <w:tr w:rsidR="00304097" w:rsidRPr="00E128AD" w14:paraId="6F7E1350" w14:textId="77777777" w:rsidTr="002F2153">
        <w:trPr>
          <w:trHeight w:val="255"/>
        </w:trPr>
        <w:tc>
          <w:tcPr>
            <w:tcW w:w="532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BF65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3C05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5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3362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93" w:type="dxa"/>
            <w:gridSpan w:val="3"/>
            <w:tcBorders>
              <w:top w:val="single" w:sz="2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D5E67B" w14:textId="77777777" w:rsidR="00304097" w:rsidRPr="00E128AD" w:rsidRDefault="00304097" w:rsidP="0030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NCS</w:t>
            </w:r>
          </w:p>
        </w:tc>
        <w:tc>
          <w:tcPr>
            <w:tcW w:w="5848" w:type="dxa"/>
            <w:gridSpan w:val="7"/>
            <w:tcBorders>
              <w:top w:val="single" w:sz="2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F7D926" w14:textId="77777777" w:rsidR="00304097" w:rsidRPr="00E128AD" w:rsidRDefault="00304097" w:rsidP="0030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BCS</w:t>
            </w:r>
          </w:p>
        </w:tc>
        <w:tc>
          <w:tcPr>
            <w:tcW w:w="82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3FD3" w14:textId="77777777" w:rsidR="00304097" w:rsidRPr="00E128AD" w:rsidRDefault="00304097" w:rsidP="0030409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644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04097" w:rsidRPr="00E128AD" w14:paraId="645AC82F" w14:textId="77777777" w:rsidTr="002F2153">
        <w:trPr>
          <w:trHeight w:val="225"/>
        </w:trPr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7CE0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71CEF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hylum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DE07B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Family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998A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MASm2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189C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MASm3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1B6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MASm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B8AF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MAS53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F47A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MAS56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AC994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MAS10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1EB5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MAS1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DAC8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MASm3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003D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MASm3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13EC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MASm4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23E0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otal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31F7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%total</w:t>
            </w:r>
          </w:p>
        </w:tc>
      </w:tr>
      <w:tr w:rsidR="00304097" w:rsidRPr="00E128AD" w14:paraId="045052CE" w14:textId="77777777" w:rsidTr="002F2153">
        <w:trPr>
          <w:trHeight w:val="225"/>
        </w:trPr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A20C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s1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5A35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97C4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Methylomonacea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256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4932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9DA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16145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5F2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27537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E6D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10123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464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66246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397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04747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112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6295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ED7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79446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E87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1068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7F45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15567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9DC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942773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8B8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8643</w:t>
            </w:r>
          </w:p>
        </w:tc>
      </w:tr>
      <w:tr w:rsidR="00304097" w:rsidRPr="00E128AD" w14:paraId="70DCFEBC" w14:textId="77777777" w:rsidTr="00304097">
        <w:trPr>
          <w:trHeight w:val="22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4D5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5499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Campylobacterota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5D8E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Helicobacter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E09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288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9A3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0936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8E5C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5927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3ED2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329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576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AB1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60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726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8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488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BB0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6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FBE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5FC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495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0CA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1320</w:t>
            </w:r>
          </w:p>
        </w:tc>
      </w:tr>
      <w:tr w:rsidR="00304097" w:rsidRPr="00E128AD" w14:paraId="5ACB0938" w14:textId="77777777" w:rsidTr="00304097">
        <w:trPr>
          <w:trHeight w:val="22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5D5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CEB7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Bacteria_unc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2E13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288C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0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5B6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34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AF92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89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37F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4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A5F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283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27D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426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922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CBE7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200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783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E69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23</w:t>
            </w:r>
          </w:p>
        </w:tc>
      </w:tr>
      <w:tr w:rsidR="00304097" w:rsidRPr="00E128AD" w14:paraId="39820CA0" w14:textId="77777777" w:rsidTr="00304097">
        <w:trPr>
          <w:trHeight w:val="22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D856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AFDD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atescibacteria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A87F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BE9A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6E0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16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92C9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07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DCA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8C5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1DD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010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D13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437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AD1D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2C5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44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4D3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7</w:t>
            </w:r>
          </w:p>
        </w:tc>
      </w:tr>
      <w:tr w:rsidR="00304097" w:rsidRPr="00E128AD" w14:paraId="7841A0A4" w14:textId="77777777" w:rsidTr="00304097">
        <w:trPr>
          <w:trHeight w:val="22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213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A1E2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145A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6B7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1CA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1441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88F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43D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809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0E9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EDE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D38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870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76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605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80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08A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2</w:t>
            </w:r>
          </w:p>
        </w:tc>
      </w:tr>
      <w:tr w:rsidR="00304097" w:rsidRPr="00E128AD" w14:paraId="098965E1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B9B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E743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CA03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Thioglob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924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A38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5998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E8C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820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D91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C27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F06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913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05B2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744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5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E5E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304097" w:rsidRPr="00E128AD" w14:paraId="4EAC0424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25B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4B3B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CD73E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Beijerincki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6A4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BA5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F93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A49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832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8B5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4AB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7702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477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C6C6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87A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029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304097" w:rsidRPr="00E128AD" w14:paraId="63164100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B62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4D7B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04FAF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Rhodobacter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CAE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1A6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69B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779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3F4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8BA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146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D7B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080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F2B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527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8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2A6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304097" w:rsidRPr="00E128AD" w14:paraId="7A4B86DE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94C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B40D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0AF2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D6E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58D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68A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910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774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F8C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81D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307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945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C5CD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92E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344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50B28CDF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F54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62CE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486A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Flavobacteri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BA3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84B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7153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276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C87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122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BC4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0CF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C494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352C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620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6AA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11B8766A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323F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D76F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Campylobacterota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DA973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Arcobacter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587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0C0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AF1C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AC8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57D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823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618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35B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4D6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2A6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98C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C37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13DE1DB7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6D3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A7DB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E6F92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Cryomorph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2D4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AC5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59F7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61B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4A6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3AD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39B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2471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8DC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2FE1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760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CB08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20CCD80D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BF0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8A87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1BFB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Xanthobacter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5C3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FF9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653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05B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E8D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8CD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EC8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2B72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925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3825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B63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624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2D275041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276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EC4B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atescibacteria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CA8C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136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5F9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D3F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B758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06C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ADE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6E8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DA9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6B5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B6B1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DDF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7A4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7816F3A9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A77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DECF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AAF4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520F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904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4954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F2C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8D4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374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B87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C25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48E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E138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BF5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C474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2095A099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932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1E0F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F0D4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Saprospir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C48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CB1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90E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21F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138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826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506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AA8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DE5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E271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75E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86F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11ABCA12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C74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CEE4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Actin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C5BA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Micrococc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E37F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DFB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6884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67DB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5CE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BCB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BE8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249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D0F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481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0C6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8D2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07114D8F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DC6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06F4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Campylobacterota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8692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774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389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06D8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36E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FC3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775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633D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E81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EB1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7DD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3A34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9BC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29A1D3F7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0AC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D44C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lanctomycet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524E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irellul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6D5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E8A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B85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5B68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1E9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969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4477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AE6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F5B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F6C2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26D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987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1D7A93E2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703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C9E2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EB40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Methylophag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AB6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536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63B8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C0B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37A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799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0B1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853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6AB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3A88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408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BF81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26255422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F7A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98FE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0664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Sphingomonad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0B0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2B6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9F9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1BB1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68C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703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6EC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AE9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14A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601D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07CC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FADA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60954A56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50E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87E1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Campylobacterota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88CD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Sulfurov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D90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5A2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F7E3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852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522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66B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155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EE60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7E2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70E3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131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973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116F7948" w14:textId="77777777" w:rsidTr="00304097">
        <w:trPr>
          <w:trHeight w:val="255"/>
        </w:trPr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9CE8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s2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5E0E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F689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Methylomonacea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A92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62707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3C2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69110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132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59182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BDCD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1E5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7937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807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47435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502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63506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644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9282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9A2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2663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BF0B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98273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744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099048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36D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7846</w:t>
            </w:r>
          </w:p>
        </w:tc>
      </w:tr>
      <w:tr w:rsidR="00304097" w:rsidRPr="00E128AD" w14:paraId="00455F01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6D1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CC18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Campylobacterota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8C2A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Helicobacter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D9C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924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ED1A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7388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B5E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1429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4EA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967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75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FF2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38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CCA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66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6AC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4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F49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77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035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33B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995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CD64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2138</w:t>
            </w:r>
          </w:p>
        </w:tc>
      </w:tr>
      <w:tr w:rsidR="00304097" w:rsidRPr="00E128AD" w14:paraId="22CF49B1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A4A7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3577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Bacteria_unc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E3D8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B08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DA93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2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E82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0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568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F0A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296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980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351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862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7B1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D5C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67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1F5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5</w:t>
            </w:r>
          </w:p>
        </w:tc>
      </w:tr>
      <w:tr w:rsidR="00304097" w:rsidRPr="00E128AD" w14:paraId="6F6DDA1A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DE6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B364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Verrucomicrobia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CFFB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Rubritale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A30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25E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D01C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1AD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4A4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764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BFE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F44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904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C906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3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D1B2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54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AA6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4</w:t>
            </w:r>
          </w:p>
        </w:tc>
      </w:tr>
      <w:tr w:rsidR="00304097" w:rsidRPr="00E128AD" w14:paraId="73DFD0BA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097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9C592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3E9D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FF4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06E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0B1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E01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2DD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65E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467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B72B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996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730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F4B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3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DF2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2</w:t>
            </w:r>
          </w:p>
        </w:tc>
      </w:tr>
      <w:tr w:rsidR="00304097" w:rsidRPr="00E128AD" w14:paraId="0CBEF9D2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6F8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30FD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Campylobacterota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73FBC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509C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FD1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A88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239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D65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48F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C2E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5CE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F83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717D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865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C5B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304097" w:rsidRPr="00E128AD" w14:paraId="72DD53DE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A11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9D05B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2254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C03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C83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BC61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FC0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8D2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D6E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664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AB4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CA10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A36C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253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5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D1E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304097" w:rsidRPr="00E128AD" w14:paraId="267CC012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4F2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6D66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Campylobacterota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C0EB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Arcobacter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A93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DB5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CCCA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356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96B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C79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0FF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68F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D1EC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6C5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353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EAA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304097" w:rsidRPr="00E128AD" w14:paraId="050B1541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487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7DA2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9FB8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36F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F1B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F4FA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45B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405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F7F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AF5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9D4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7BF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FDF3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F9F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8E8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304097" w:rsidRPr="00E128AD" w14:paraId="047D2956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140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8AAB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7D17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Flavobacteri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B35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341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963D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008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524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E3C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560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693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2185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C34F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E71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C8D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304097" w:rsidRPr="00E128AD" w14:paraId="7B1AF2B0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842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E4E7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45FC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Burkholderi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CD1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689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26C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6EA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6FD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424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3F3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FB0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01C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1BDE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56F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ECB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7C36961E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369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3DAA7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lanctomycet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216B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irellul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DD2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5F3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807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234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91B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D5C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1BA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23D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D10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2F9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A91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0E3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774EC19D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EEF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58B6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0AB2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Cellvibrion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1A9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069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A77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886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CC6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93D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301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AB4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1F2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A233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6AF9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B9C0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7F44E4F7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A00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9126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Campylobacterota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3FC4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Sulfurov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F75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230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7021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DC7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65D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EF0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E9A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E2F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D68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ECE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92F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E6E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21504884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D3E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848E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144D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Weeksell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AA3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A41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81BB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092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EB5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6DA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505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28E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D80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70BB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5C2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BEE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01767242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AAF3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D053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0514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Saprospir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8CB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D22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1E5E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D6A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431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D0A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6F5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251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A31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87FB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ACC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722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734637C1" w14:textId="77777777" w:rsidTr="00304097">
        <w:trPr>
          <w:trHeight w:val="255"/>
        </w:trPr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ECA0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s3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74C3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762D0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Methylomonacea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96B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59567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931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62778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C46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69998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791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67253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4BF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67484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DA3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9341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376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8530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AEC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6868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CBA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3AAD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9643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1C5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560057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397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9966</w:t>
            </w:r>
          </w:p>
        </w:tc>
      </w:tr>
      <w:tr w:rsidR="00304097" w:rsidRPr="00E128AD" w14:paraId="5D89961F" w14:textId="77777777" w:rsidTr="00304097">
        <w:trPr>
          <w:trHeight w:val="22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DE8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8F62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5302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Thioglob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343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F11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2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B1A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22E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9E5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E9D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B73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F94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7CF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53C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3A3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76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DF1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14</w:t>
            </w:r>
          </w:p>
        </w:tc>
      </w:tr>
      <w:tr w:rsidR="00304097" w:rsidRPr="00E128AD" w14:paraId="0593230B" w14:textId="77777777" w:rsidTr="00304097">
        <w:trPr>
          <w:trHeight w:val="22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024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F731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Chlamydiae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02C0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322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CB8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8CCF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28E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AFE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4510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A6C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D23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5AB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996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5D7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8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1400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7</w:t>
            </w:r>
          </w:p>
        </w:tc>
      </w:tr>
      <w:tr w:rsidR="00304097" w:rsidRPr="00E128AD" w14:paraId="39FB21BC" w14:textId="77777777" w:rsidTr="00304097">
        <w:trPr>
          <w:trHeight w:val="22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1B2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D123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F751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C2D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5282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1C0E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016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232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A5F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F40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C80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958D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1F9D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566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6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176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7</w:t>
            </w:r>
          </w:p>
        </w:tc>
      </w:tr>
      <w:tr w:rsidR="00304097" w:rsidRPr="00E128AD" w14:paraId="401F155D" w14:textId="77777777" w:rsidTr="00304097">
        <w:trPr>
          <w:trHeight w:val="22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EAE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B129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Verrucomicrobia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3FBF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Rubritale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51A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A0F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E75E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0C0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BAE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651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D2B8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A8E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E38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DAE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9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60CB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583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3</w:t>
            </w:r>
          </w:p>
        </w:tc>
      </w:tr>
      <w:tr w:rsidR="00304097" w:rsidRPr="00E128AD" w14:paraId="067379D1" w14:textId="77777777" w:rsidTr="00304097">
        <w:trPr>
          <w:trHeight w:val="22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736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9EAA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Bacteria_unc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C9B5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F87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298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FBF2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43F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548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D97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B85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DDF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40B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8D7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96F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4DE5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304097" w:rsidRPr="00E128AD" w14:paraId="4D2B252E" w14:textId="77777777" w:rsidTr="00304097">
        <w:trPr>
          <w:trHeight w:val="22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0D3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92A2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054D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3A8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576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103E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931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0C8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767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3C4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1FA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02C2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B4EF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BE9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239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304097" w:rsidRPr="00E128AD" w14:paraId="6AA9A960" w14:textId="77777777" w:rsidTr="00304097">
        <w:trPr>
          <w:trHeight w:val="22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40F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E7E3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F237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Methylophag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007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E94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92B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B10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248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1281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52F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F91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D10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DF18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6E1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2C5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5A43114E" w14:textId="77777777" w:rsidTr="00304097">
        <w:trPr>
          <w:trHeight w:val="22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AD8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E6B9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FB49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seudomonad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4DC3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E26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A5AA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1B8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A45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D947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903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52C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B31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FE4F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151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553F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2C6A6E45" w14:textId="77777777" w:rsidTr="00304097">
        <w:trPr>
          <w:trHeight w:val="22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BD0C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1ECB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0ED0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sychromonad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1CD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ADA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F7A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307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1AC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EEB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680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BF0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00A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509F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456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8A7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4EE7E801" w14:textId="77777777" w:rsidTr="00304097">
        <w:trPr>
          <w:trHeight w:val="22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21E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CC9E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AA5C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Moraxell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408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0C6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D70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0A8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3B49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D7E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901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2C9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22A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A2D7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0F4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199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44DDF53F" w14:textId="77777777" w:rsidTr="00304097">
        <w:trPr>
          <w:trHeight w:val="22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52C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1254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F44A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Neisseri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713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CC2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BD6F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2B1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63D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E9E9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151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4A0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E89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A31A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18C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6CC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267A9C31" w14:textId="77777777" w:rsidTr="00304097">
        <w:trPr>
          <w:trHeight w:val="225"/>
        </w:trPr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63B65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s4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4C6F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27C0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Methylomonacea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BA1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9178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70F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69507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A18A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84063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FBC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805493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138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916389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D18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89844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C7D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3757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772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5744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945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88747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FF69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18158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C36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258997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E14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8445</w:t>
            </w:r>
          </w:p>
        </w:tc>
      </w:tr>
      <w:tr w:rsidR="00304097" w:rsidRPr="00E128AD" w14:paraId="01CD6AD8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C22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BDB7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Campylobacterota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D8C4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Helicobacter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B56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882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77D2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7896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9AB2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9882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74A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8955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F0F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995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82A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957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1B7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28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1D3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4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B78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51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62C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30B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58564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3D0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1518</w:t>
            </w:r>
          </w:p>
        </w:tc>
      </w:tr>
      <w:tr w:rsidR="00304097" w:rsidRPr="00E128AD" w14:paraId="74B860FD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904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A2ED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Chlamydiae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E323E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Simkani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4DA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389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03F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797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8B3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69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DA2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719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97E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6D6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DA2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13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5D9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504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408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13</w:t>
            </w:r>
          </w:p>
        </w:tc>
      </w:tr>
      <w:tr w:rsidR="00304097" w:rsidRPr="00E128AD" w14:paraId="1EB34BED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B8B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AA48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Bacteria_unc</w:t>
            </w:r>
            <w:proofErr w:type="spellEnd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8FE2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912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DDB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38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466B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6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148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14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6D8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4A4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54A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34A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D38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A20C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90B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77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D5C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7</w:t>
            </w:r>
          </w:p>
        </w:tc>
      </w:tr>
      <w:tr w:rsidR="00304097" w:rsidRPr="00E128AD" w14:paraId="57B174D3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76A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96F3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39730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Rhodobacter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B4A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191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F1F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CCC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F18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046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22B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6F8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EFA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EB06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96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793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31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826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3</w:t>
            </w:r>
          </w:p>
        </w:tc>
      </w:tr>
      <w:tr w:rsidR="00304097" w:rsidRPr="00E128AD" w14:paraId="5DF7C5C1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ABB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E530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3699C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533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8B7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36BC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CFB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B8D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A2C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1B8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562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C18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A1EA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E41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16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A7D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3</w:t>
            </w:r>
          </w:p>
        </w:tc>
      </w:tr>
      <w:tr w:rsidR="00304097" w:rsidRPr="00E128AD" w14:paraId="25F7D85E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A6C3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FB95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6F67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Thioglob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87F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64B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DE5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F1F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719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6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427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80E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5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2E8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E09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AAC4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A69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94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9CD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2</w:t>
            </w:r>
          </w:p>
        </w:tc>
      </w:tr>
      <w:tr w:rsidR="00304097" w:rsidRPr="00E128AD" w14:paraId="2280D64C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4AD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F8E3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4140D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Flavobacteri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0CA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BCB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05B9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C3D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051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732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49E6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98F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D54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902A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6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605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80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E97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2</w:t>
            </w:r>
          </w:p>
        </w:tc>
      </w:tr>
      <w:tr w:rsidR="00304097" w:rsidRPr="00E128AD" w14:paraId="095AE014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E77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BEFA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705C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56B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3D1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5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6A7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9D3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0F08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037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9F4A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C61C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A30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D081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88E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54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1B7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304097" w:rsidRPr="00E128AD" w14:paraId="39E10EF2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210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DBFE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8B3F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Beijerincki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BFE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273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4123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71A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A03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117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92C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2EB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17F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931A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708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5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4F2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1</w:t>
            </w:r>
          </w:p>
        </w:tc>
      </w:tr>
      <w:tr w:rsidR="00304097" w:rsidRPr="00E128AD" w14:paraId="137BE45C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2A1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7578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55083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9C3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AFA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E3C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122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D82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5CE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6289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DE3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C575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EA3E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9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1C65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4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26B5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59530EF7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606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5E75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Campylobacterota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B7ED4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Sulfurov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5A1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09D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7DB9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2EA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E9D5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853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BB6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C37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B74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0972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78C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3A5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77E36B5C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F5E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212A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3355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Methylophag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0D0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EA5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87CB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5B2F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FFEA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503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0CC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C3A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884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7D96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04D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016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31E8F03B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AA94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B2A2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CB85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sychromonad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588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EBA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EB4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414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8DD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5D8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D78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A3C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749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57FC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DFE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000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36B4DE0C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C46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05DE4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DAEE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Streptococc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B3E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7DC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94BD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EC9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832C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E94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60D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472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A95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7811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076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A91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225C7B06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7494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0E3F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5E7A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Cellvibrion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552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683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B092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DF7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420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15C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3EF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9B7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094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FF6E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3E7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AA4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63D456BA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4EE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BBF7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F5B5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Thiotrich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E7B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0B7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A49C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ED8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1EBA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213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2A5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42A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ABD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5694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760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796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383B5BE7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0B4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D068B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F056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Family_XI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1E6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7B4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13F4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D45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30E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8D3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B19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0CC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122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800B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76E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EF7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6C3B32A2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79F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0843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D9E4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Burkholderi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DAB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84F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97D9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76C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D977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8B51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9BF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7AC4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D25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D2B3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F040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DC8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72F910C0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59E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BFDE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9664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Rhizobi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6662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A85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B874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12F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8B9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05B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986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37A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17F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76D7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495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63E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3C728D85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4828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04CF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4BC5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Aerococc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A4D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025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C472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851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D35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753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8DA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85B5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567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51E5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E20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C1A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34B227EC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FD5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93CD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E4DB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Cryomorph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870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708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312D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5D4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2A9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776E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E8F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00E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82F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91F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D44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557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03D7D55D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47F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00FD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A21C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aenibacill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C87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45B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634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A1C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D4C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20A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31B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D50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27D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C22B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CED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4B2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43D5458E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FB4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5F88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B999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109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CA1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BE5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B01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8F2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52C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03A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8DA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5EA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D646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F2A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F17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2E314701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39B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24BA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1BCDB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Bacteriovorac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C36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EF7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A183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3B1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C3C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163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FD1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F2F8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D47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5D0E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518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15F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090D2F9C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BEE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F0C5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es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EA6A3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Spirochaet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726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078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6D16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B573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F4A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27C3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2F4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A71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9BA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68E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16B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47C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5AE9D0BA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26A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9DC2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FDA2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Bacill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07B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E05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14B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8EC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8F9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1E4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468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07E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DDF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563D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31D3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D48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70E79FD3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445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9B9D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Chlamydiae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94C0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64D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475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2419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78F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AB3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7D3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34B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4D5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C7AD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81B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393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E67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6F25EE72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42C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F5E6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6833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443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F99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B33D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F58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2DB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8DB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82F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5E5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24D6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056C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E4C3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A2B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7A2D5DC3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77B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608C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AAE1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79A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64D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0706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0E6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C64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80B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6CF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E9D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BA1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EE2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3A4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06D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145E8DB1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051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17E8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E81D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Moraxell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694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240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332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313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06F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A293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D86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D4D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10E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F92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56D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836E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53140F42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701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929F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B20F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Staphylococc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AA3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FCAE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F29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5E81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AF9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6AB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309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0F7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270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74F7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E94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6EA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7889CABD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2F1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7693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AA7C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Hyphomonad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430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6E6D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29FA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591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247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9EA4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CB79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54D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F50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CC6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74B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53A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22AD0AD1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A0C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F6B1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BC91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Family_X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DF7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BB7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57E0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5B5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EF4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E168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B2F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DF4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C64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2268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AEC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49E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57989A2D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B1B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9A3D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1CA8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Oligoflex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34A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639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30E7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B69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946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B79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E27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4E6A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F62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18D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F90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032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2C038755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F943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53C8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E9EA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unculture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69B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2B5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128E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1BA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D70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758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E55D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1F5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6CC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4DBA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4DB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3A3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430584F9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8D9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A44E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19C2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Desulfobacter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DDA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0FA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F7EA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296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58F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E1E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5E6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467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28E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38D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E49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C6E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1BB9762F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192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C435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6E816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Colwelli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951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925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1A8B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5CE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D22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D98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65E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9EB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9A7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1BC7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EBC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4DA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5EAA9172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B37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3753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2320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Desulfobulb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506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47B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68E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914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3A8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BF1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50E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0BC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A52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9CD2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F2C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DE6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461A3313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AAA9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4295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3A06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uncultured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E79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B63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8447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37D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E5D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F52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55D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6C6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F67D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0134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5E2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118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28E880ED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4C9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5F1B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65A7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Moritell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7F2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B99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D6EB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E17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4A6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1A4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F81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BCE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0AB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0E0D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F06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C223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5787ABD5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D6B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1E46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48F5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Saprospir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BDA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FFD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99F7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A4D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D68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D8E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EF6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119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FA3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B4B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10D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2C8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614CEC61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F45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0E37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Firmicut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0356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Family_XII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CC4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08C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58DB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32E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687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8A2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BE6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8DF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364E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053C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0CD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ED7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33B4BE09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276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2595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Nitrospirae</w:t>
            </w:r>
            <w:proofErr w:type="spellEnd"/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A170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Nitrospir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3D8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11C0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E4D0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0C6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F08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5EA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4375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A695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53A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9305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716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DA5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788B6C77" w14:textId="77777777" w:rsidTr="00304097">
        <w:trPr>
          <w:trHeight w:val="25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251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3B5F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Bacteroidetes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9F0E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orphyromonad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930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930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9BE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F2B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263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A30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946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76A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D8B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3ABD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DB3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5FC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6FC6A845" w14:textId="77777777" w:rsidTr="00304097">
        <w:trPr>
          <w:trHeight w:val="22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188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44D0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B6A1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seudomonad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1AE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DBC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4BB1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AFC2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91D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0D9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2DB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0FA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7661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E3DD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D37F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A04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3CB19D44" w14:textId="77777777" w:rsidTr="00304097">
        <w:trPr>
          <w:trHeight w:val="22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4F2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A78B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5C90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Woeseiaceae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EA45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F8B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A30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04C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0E99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E84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61727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1CD2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5C1C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B846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276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3E3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  <w:tr w:rsidR="00304097" w:rsidRPr="00E128AD" w14:paraId="5346314D" w14:textId="77777777" w:rsidTr="00304097">
        <w:trPr>
          <w:trHeight w:val="225"/>
        </w:trPr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0DDA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16FF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Proteobacteria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1452" w14:textId="77777777" w:rsidR="00304097" w:rsidRPr="00E128AD" w:rsidRDefault="00304097" w:rsidP="0030409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Unknown_Family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65E8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402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543C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D51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650B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056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1E6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FA50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AA2D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05563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BD64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53B6" w14:textId="77777777" w:rsidR="00304097" w:rsidRPr="00E128AD" w:rsidRDefault="00304097" w:rsidP="0030409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128AD">
              <w:rPr>
                <w:rFonts w:ascii="Times New Roman" w:eastAsia="Times New Roman" w:hAnsi="Times New Roman" w:cs="Times New Roman"/>
                <w:sz w:val="18"/>
                <w:szCs w:val="18"/>
              </w:rPr>
              <w:t>0.0000</w:t>
            </w:r>
          </w:p>
        </w:tc>
      </w:tr>
    </w:tbl>
    <w:p w14:paraId="46DE3C0D" w14:textId="77777777" w:rsidR="008B39AF" w:rsidRPr="00E128AD" w:rsidRDefault="008B39AF" w:rsidP="00304097">
      <w:pPr>
        <w:tabs>
          <w:tab w:val="left" w:pos="3240"/>
        </w:tabs>
        <w:ind w:left="-180"/>
        <w:rPr>
          <w:rFonts w:ascii="Times New Roman" w:hAnsi="Times New Roman" w:cs="Times New Roman"/>
          <w:sz w:val="18"/>
          <w:szCs w:val="18"/>
        </w:rPr>
      </w:pPr>
    </w:p>
    <w:p w14:paraId="56B299D6" w14:textId="77777777" w:rsidR="00104E4D" w:rsidRPr="00E128AD" w:rsidRDefault="00104E4D" w:rsidP="00CD03B4">
      <w:pPr>
        <w:tabs>
          <w:tab w:val="left" w:pos="3240"/>
        </w:tabs>
        <w:jc w:val="right"/>
        <w:rPr>
          <w:rFonts w:ascii="Times New Roman" w:hAnsi="Times New Roman" w:cs="Times New Roman"/>
          <w:sz w:val="18"/>
          <w:szCs w:val="18"/>
        </w:rPr>
      </w:pPr>
    </w:p>
    <w:p w14:paraId="1CC47BCA" w14:textId="77777777" w:rsidR="00104E4D" w:rsidRPr="00E128AD" w:rsidRDefault="00104E4D" w:rsidP="00CD03B4">
      <w:pPr>
        <w:tabs>
          <w:tab w:val="left" w:pos="3240"/>
        </w:tabs>
        <w:jc w:val="right"/>
        <w:rPr>
          <w:rFonts w:ascii="Times New Roman" w:hAnsi="Times New Roman" w:cs="Times New Roman"/>
          <w:sz w:val="18"/>
          <w:szCs w:val="18"/>
        </w:rPr>
      </w:pPr>
    </w:p>
    <w:p w14:paraId="38CDAE14" w14:textId="77777777" w:rsidR="001D3594" w:rsidRPr="00E128AD" w:rsidRDefault="001D3594" w:rsidP="00CD03B4">
      <w:pPr>
        <w:jc w:val="right"/>
        <w:rPr>
          <w:rFonts w:ascii="Times New Roman" w:hAnsi="Times New Roman" w:cs="Times New Roman"/>
          <w:sz w:val="18"/>
          <w:szCs w:val="18"/>
        </w:rPr>
      </w:pPr>
    </w:p>
    <w:p w14:paraId="459C09DC" w14:textId="77777777" w:rsidR="009A32DC" w:rsidRPr="00E128AD" w:rsidRDefault="009A32DC" w:rsidP="00CD03B4">
      <w:pPr>
        <w:jc w:val="right"/>
        <w:rPr>
          <w:rFonts w:ascii="Times New Roman" w:hAnsi="Times New Roman" w:cs="Times New Roman"/>
          <w:sz w:val="18"/>
          <w:szCs w:val="18"/>
        </w:rPr>
      </w:pPr>
    </w:p>
    <w:sectPr w:rsidR="009A32DC" w:rsidRPr="00E128AD" w:rsidSect="008B39AF">
      <w:pgSz w:w="15840" w:h="12240" w:orient="landscape"/>
      <w:pgMar w:top="1440" w:right="990" w:bottom="27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ont337">
    <w:altName w:val="MS Gothic"/>
    <w:panose1 w:val="020B0604020202020204"/>
    <w:charset w:val="80"/>
    <w:family w:val="auto"/>
    <w:pitch w:val="variable"/>
  </w:font>
  <w:font w:name="font336">
    <w:altName w:val="MS Gothic"/>
    <w:panose1 w:val="020B0604020202020204"/>
    <w:charset w:val="80"/>
    <w:family w:val="auto"/>
    <w:pitch w:val="variable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pStyle w:val="Heading5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pStyle w:val="Heading6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pStyle w:val="Heading7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7CB214B"/>
    <w:multiLevelType w:val="hybridMultilevel"/>
    <w:tmpl w:val="901CFD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9zwzfe6aseewer95dvfffwt5p0trwwtefx&quot;&gt;My EndNote Library&lt;record-ids&gt;&lt;item&gt;483&lt;/item&gt;&lt;item&gt;558&lt;/item&gt;&lt;item&gt;874&lt;/item&gt;&lt;item&gt;1131&lt;/item&gt;&lt;item&gt;1136&lt;/item&gt;&lt;item&gt;1137&lt;/item&gt;&lt;item&gt;1156&lt;/item&gt;&lt;item&gt;1159&lt;/item&gt;&lt;item&gt;1161&lt;/item&gt;&lt;item&gt;1162&lt;/item&gt;&lt;item&gt;1211&lt;/item&gt;&lt;item&gt;1217&lt;/item&gt;&lt;item&gt;1414&lt;/item&gt;&lt;item&gt;1538&lt;/item&gt;&lt;item&gt;1632&lt;/item&gt;&lt;item&gt;1949&lt;/item&gt;&lt;item&gt;1950&lt;/item&gt;&lt;item&gt;1951&lt;/item&gt;&lt;item&gt;1952&lt;/item&gt;&lt;item&gt;1953&lt;/item&gt;&lt;item&gt;1956&lt;/item&gt;&lt;item&gt;1957&lt;/item&gt;&lt;item&gt;1962&lt;/item&gt;&lt;item&gt;1966&lt;/item&gt;&lt;/record-ids&gt;&lt;/item&gt;&lt;/Libraries&gt;"/>
  </w:docVars>
  <w:rsids>
    <w:rsidRoot w:val="009A32DC"/>
    <w:rsid w:val="0004699F"/>
    <w:rsid w:val="0008634B"/>
    <w:rsid w:val="00104E4D"/>
    <w:rsid w:val="00114DEA"/>
    <w:rsid w:val="001D3594"/>
    <w:rsid w:val="001E7CD2"/>
    <w:rsid w:val="002F2153"/>
    <w:rsid w:val="00304097"/>
    <w:rsid w:val="0042003A"/>
    <w:rsid w:val="0043044D"/>
    <w:rsid w:val="004A2E23"/>
    <w:rsid w:val="004A75B8"/>
    <w:rsid w:val="005268DC"/>
    <w:rsid w:val="005C546A"/>
    <w:rsid w:val="00844951"/>
    <w:rsid w:val="008B39AF"/>
    <w:rsid w:val="008C64EE"/>
    <w:rsid w:val="009A32DC"/>
    <w:rsid w:val="00A5375F"/>
    <w:rsid w:val="00BB5E7A"/>
    <w:rsid w:val="00BC2E7D"/>
    <w:rsid w:val="00BC4BF2"/>
    <w:rsid w:val="00C82487"/>
    <w:rsid w:val="00CD03B4"/>
    <w:rsid w:val="00CF5AA5"/>
    <w:rsid w:val="00E1277A"/>
    <w:rsid w:val="00E128AD"/>
    <w:rsid w:val="00F40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763BA"/>
  <w15:docId w15:val="{58F30210-9B70-4BCB-A2FC-5BEA8F3C5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qFormat/>
    <w:rsid w:val="00BB5E7A"/>
    <w:pPr>
      <w:keepNext/>
      <w:keepLines/>
      <w:numPr>
        <w:numId w:val="1"/>
      </w:numPr>
      <w:suppressAutoHyphens/>
      <w:spacing w:before="480" w:after="0"/>
      <w:outlineLvl w:val="0"/>
    </w:pPr>
    <w:rPr>
      <w:rFonts w:ascii="Cambria" w:eastAsia="Arial Unicode MS" w:hAnsi="Cambria" w:cs="font337"/>
      <w:b/>
      <w:bCs/>
      <w:color w:val="365F91"/>
      <w:kern w:val="1"/>
      <w:sz w:val="28"/>
      <w:szCs w:val="28"/>
      <w:lang w:eastAsia="ar-SA"/>
    </w:rPr>
  </w:style>
  <w:style w:type="paragraph" w:styleId="Heading2">
    <w:name w:val="heading 2"/>
    <w:basedOn w:val="Normal"/>
    <w:next w:val="BodyText"/>
    <w:link w:val="Heading2Char"/>
    <w:qFormat/>
    <w:rsid w:val="00BB5E7A"/>
    <w:pPr>
      <w:keepNext/>
      <w:keepLines/>
      <w:numPr>
        <w:ilvl w:val="1"/>
        <w:numId w:val="1"/>
      </w:numPr>
      <w:suppressAutoHyphens/>
      <w:spacing w:before="200" w:after="0"/>
      <w:outlineLvl w:val="1"/>
    </w:pPr>
    <w:rPr>
      <w:rFonts w:ascii="Cambria" w:eastAsia="Arial Unicode MS" w:hAnsi="Cambria" w:cs="font337"/>
      <w:b/>
      <w:bCs/>
      <w:color w:val="4F81BD"/>
      <w:kern w:val="1"/>
      <w:sz w:val="26"/>
      <w:szCs w:val="26"/>
      <w:lang w:eastAsia="ar-SA"/>
    </w:rPr>
  </w:style>
  <w:style w:type="paragraph" w:styleId="Heading3">
    <w:name w:val="heading 3"/>
    <w:basedOn w:val="Normal"/>
    <w:next w:val="BodyText"/>
    <w:link w:val="Heading3Char"/>
    <w:qFormat/>
    <w:rsid w:val="00BB5E7A"/>
    <w:pPr>
      <w:keepNext/>
      <w:keepLines/>
      <w:numPr>
        <w:ilvl w:val="2"/>
        <w:numId w:val="1"/>
      </w:numPr>
      <w:suppressAutoHyphens/>
      <w:spacing w:before="200" w:after="0"/>
      <w:outlineLvl w:val="2"/>
    </w:pPr>
    <w:rPr>
      <w:rFonts w:ascii="Cambria" w:eastAsia="Arial Unicode MS" w:hAnsi="Cambria" w:cs="font337"/>
      <w:b/>
      <w:bCs/>
      <w:color w:val="4F81BD"/>
      <w:kern w:val="1"/>
      <w:lang w:eastAsia="ar-SA"/>
    </w:rPr>
  </w:style>
  <w:style w:type="paragraph" w:styleId="Heading4">
    <w:name w:val="heading 4"/>
    <w:basedOn w:val="Normal"/>
    <w:next w:val="BodyText"/>
    <w:link w:val="Heading4Char"/>
    <w:qFormat/>
    <w:rsid w:val="00BB5E7A"/>
    <w:pPr>
      <w:keepNext/>
      <w:keepLines/>
      <w:numPr>
        <w:ilvl w:val="3"/>
        <w:numId w:val="1"/>
      </w:numPr>
      <w:suppressAutoHyphens/>
      <w:spacing w:before="200" w:after="0"/>
      <w:outlineLvl w:val="3"/>
    </w:pPr>
    <w:rPr>
      <w:rFonts w:ascii="Cambria" w:eastAsia="Arial Unicode MS" w:hAnsi="Cambria" w:cs="font336"/>
      <w:b/>
      <w:bCs/>
      <w:i/>
      <w:iCs/>
      <w:color w:val="4F81BD"/>
      <w:kern w:val="1"/>
      <w:lang w:eastAsia="ar-SA"/>
    </w:rPr>
  </w:style>
  <w:style w:type="paragraph" w:styleId="Heading5">
    <w:name w:val="heading 5"/>
    <w:basedOn w:val="Normal"/>
    <w:next w:val="BodyText"/>
    <w:link w:val="Heading5Char"/>
    <w:qFormat/>
    <w:rsid w:val="00BB5E7A"/>
    <w:pPr>
      <w:keepNext/>
      <w:keepLines/>
      <w:numPr>
        <w:ilvl w:val="4"/>
        <w:numId w:val="1"/>
      </w:numPr>
      <w:suppressAutoHyphens/>
      <w:spacing w:before="200" w:after="0"/>
      <w:outlineLvl w:val="4"/>
    </w:pPr>
    <w:rPr>
      <w:rFonts w:ascii="Cambria" w:eastAsia="Arial Unicode MS" w:hAnsi="Cambria" w:cs="font336"/>
      <w:color w:val="243F60"/>
      <w:kern w:val="1"/>
      <w:lang w:eastAsia="ar-SA"/>
    </w:rPr>
  </w:style>
  <w:style w:type="paragraph" w:styleId="Heading6">
    <w:name w:val="heading 6"/>
    <w:basedOn w:val="Normal"/>
    <w:next w:val="BodyText"/>
    <w:link w:val="Heading6Char"/>
    <w:qFormat/>
    <w:rsid w:val="00BB5E7A"/>
    <w:pPr>
      <w:keepNext/>
      <w:keepLines/>
      <w:numPr>
        <w:ilvl w:val="5"/>
        <w:numId w:val="1"/>
      </w:numPr>
      <w:suppressAutoHyphens/>
      <w:spacing w:before="200" w:after="0"/>
      <w:outlineLvl w:val="5"/>
    </w:pPr>
    <w:rPr>
      <w:rFonts w:ascii="Cambria" w:eastAsia="Arial Unicode MS" w:hAnsi="Cambria" w:cs="font336"/>
      <w:i/>
      <w:iCs/>
      <w:color w:val="243F60"/>
      <w:kern w:val="1"/>
      <w:lang w:eastAsia="ar-SA"/>
    </w:rPr>
  </w:style>
  <w:style w:type="paragraph" w:styleId="Heading7">
    <w:name w:val="heading 7"/>
    <w:basedOn w:val="Normal"/>
    <w:next w:val="BodyText"/>
    <w:link w:val="Heading7Char"/>
    <w:qFormat/>
    <w:rsid w:val="00BB5E7A"/>
    <w:pPr>
      <w:keepNext/>
      <w:keepLines/>
      <w:numPr>
        <w:ilvl w:val="6"/>
        <w:numId w:val="1"/>
      </w:numPr>
      <w:suppressAutoHyphens/>
      <w:spacing w:before="200" w:after="0"/>
      <w:outlineLvl w:val="6"/>
    </w:pPr>
    <w:rPr>
      <w:rFonts w:ascii="Cambria" w:eastAsia="Arial Unicode MS" w:hAnsi="Cambria" w:cs="font336"/>
      <w:i/>
      <w:iCs/>
      <w:color w:val="404040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BB5E7A"/>
    <w:pPr>
      <w:suppressAutoHyphens/>
      <w:spacing w:after="120"/>
    </w:pPr>
    <w:rPr>
      <w:rFonts w:ascii="Times New Roman" w:eastAsia="Arial Unicode MS" w:hAnsi="Times New Roman" w:cs="Calibri"/>
      <w:kern w:val="1"/>
      <w:lang w:eastAsia="ar-SA"/>
    </w:rPr>
  </w:style>
  <w:style w:type="character" w:customStyle="1" w:styleId="BodyTextChar">
    <w:name w:val="Body Text Char"/>
    <w:basedOn w:val="DefaultParagraphFont"/>
    <w:link w:val="BodyText"/>
    <w:rsid w:val="00BB5E7A"/>
    <w:rPr>
      <w:rFonts w:ascii="Times New Roman" w:eastAsia="Arial Unicode MS" w:hAnsi="Times New Roman" w:cs="Calibri"/>
      <w:kern w:val="1"/>
      <w:lang w:eastAsia="ar-SA"/>
    </w:rPr>
  </w:style>
  <w:style w:type="character" w:customStyle="1" w:styleId="Heading1Char">
    <w:name w:val="Heading 1 Char"/>
    <w:basedOn w:val="DefaultParagraphFont"/>
    <w:link w:val="Heading1"/>
    <w:rsid w:val="00BB5E7A"/>
    <w:rPr>
      <w:rFonts w:ascii="Cambria" w:eastAsia="Arial Unicode MS" w:hAnsi="Cambria" w:cs="font337"/>
      <w:b/>
      <w:bCs/>
      <w:color w:val="365F91"/>
      <w:kern w:val="1"/>
      <w:sz w:val="28"/>
      <w:szCs w:val="28"/>
      <w:lang w:eastAsia="ar-SA"/>
    </w:rPr>
  </w:style>
  <w:style w:type="character" w:customStyle="1" w:styleId="Heading2Char">
    <w:name w:val="Heading 2 Char"/>
    <w:basedOn w:val="DefaultParagraphFont"/>
    <w:link w:val="Heading2"/>
    <w:rsid w:val="00BB5E7A"/>
    <w:rPr>
      <w:rFonts w:ascii="Cambria" w:eastAsia="Arial Unicode MS" w:hAnsi="Cambria" w:cs="font337"/>
      <w:b/>
      <w:bCs/>
      <w:color w:val="4F81BD"/>
      <w:kern w:val="1"/>
      <w:sz w:val="26"/>
      <w:szCs w:val="26"/>
      <w:lang w:eastAsia="ar-SA"/>
    </w:rPr>
  </w:style>
  <w:style w:type="character" w:customStyle="1" w:styleId="Heading3Char">
    <w:name w:val="Heading 3 Char"/>
    <w:basedOn w:val="DefaultParagraphFont"/>
    <w:link w:val="Heading3"/>
    <w:rsid w:val="00BB5E7A"/>
    <w:rPr>
      <w:rFonts w:ascii="Cambria" w:eastAsia="Arial Unicode MS" w:hAnsi="Cambria" w:cs="font337"/>
      <w:b/>
      <w:bCs/>
      <w:color w:val="4F81BD"/>
      <w:kern w:val="1"/>
      <w:lang w:eastAsia="ar-SA"/>
    </w:rPr>
  </w:style>
  <w:style w:type="character" w:customStyle="1" w:styleId="Heading4Char">
    <w:name w:val="Heading 4 Char"/>
    <w:basedOn w:val="DefaultParagraphFont"/>
    <w:link w:val="Heading4"/>
    <w:rsid w:val="00BB5E7A"/>
    <w:rPr>
      <w:rFonts w:ascii="Cambria" w:eastAsia="Arial Unicode MS" w:hAnsi="Cambria" w:cs="font336"/>
      <w:b/>
      <w:bCs/>
      <w:i/>
      <w:iCs/>
      <w:color w:val="4F81BD"/>
      <w:kern w:val="1"/>
      <w:lang w:eastAsia="ar-SA"/>
    </w:rPr>
  </w:style>
  <w:style w:type="character" w:customStyle="1" w:styleId="Heading5Char">
    <w:name w:val="Heading 5 Char"/>
    <w:basedOn w:val="DefaultParagraphFont"/>
    <w:link w:val="Heading5"/>
    <w:rsid w:val="00BB5E7A"/>
    <w:rPr>
      <w:rFonts w:ascii="Cambria" w:eastAsia="Arial Unicode MS" w:hAnsi="Cambria" w:cs="font336"/>
      <w:color w:val="243F60"/>
      <w:kern w:val="1"/>
      <w:lang w:eastAsia="ar-SA"/>
    </w:rPr>
  </w:style>
  <w:style w:type="character" w:customStyle="1" w:styleId="Heading6Char">
    <w:name w:val="Heading 6 Char"/>
    <w:basedOn w:val="DefaultParagraphFont"/>
    <w:link w:val="Heading6"/>
    <w:rsid w:val="00BB5E7A"/>
    <w:rPr>
      <w:rFonts w:ascii="Cambria" w:eastAsia="Arial Unicode MS" w:hAnsi="Cambria" w:cs="font336"/>
      <w:i/>
      <w:iCs/>
      <w:color w:val="243F60"/>
      <w:kern w:val="1"/>
      <w:lang w:eastAsia="ar-SA"/>
    </w:rPr>
  </w:style>
  <w:style w:type="character" w:customStyle="1" w:styleId="Heading7Char">
    <w:name w:val="Heading 7 Char"/>
    <w:basedOn w:val="DefaultParagraphFont"/>
    <w:link w:val="Heading7"/>
    <w:rsid w:val="00BB5E7A"/>
    <w:rPr>
      <w:rFonts w:ascii="Cambria" w:eastAsia="Arial Unicode MS" w:hAnsi="Cambria" w:cs="font336"/>
      <w:i/>
      <w:iCs/>
      <w:color w:val="404040"/>
      <w:kern w:val="1"/>
      <w:lang w:eastAsia="ar-SA"/>
    </w:rPr>
  </w:style>
  <w:style w:type="paragraph" w:styleId="PlainText">
    <w:name w:val="Plain Text"/>
    <w:basedOn w:val="Normal"/>
    <w:link w:val="PlainTextChar"/>
    <w:rsid w:val="009A32DC"/>
    <w:pPr>
      <w:suppressAutoHyphens/>
      <w:spacing w:after="0" w:line="100" w:lineRule="atLeast"/>
    </w:pPr>
    <w:rPr>
      <w:rFonts w:ascii="Consolas" w:eastAsia="Arial Unicode MS" w:hAnsi="Consolas" w:cs="Consolas"/>
      <w:sz w:val="21"/>
      <w:szCs w:val="21"/>
      <w:lang w:eastAsia="ar-SA"/>
    </w:rPr>
  </w:style>
  <w:style w:type="character" w:customStyle="1" w:styleId="PlainTextChar">
    <w:name w:val="Plain Text Char"/>
    <w:basedOn w:val="DefaultParagraphFont"/>
    <w:link w:val="PlainText"/>
    <w:rsid w:val="009A32DC"/>
    <w:rPr>
      <w:rFonts w:ascii="Consolas" w:eastAsia="Arial Unicode MS" w:hAnsi="Consolas" w:cs="Consolas"/>
      <w:sz w:val="21"/>
      <w:szCs w:val="21"/>
      <w:lang w:eastAsia="ar-SA"/>
    </w:rPr>
  </w:style>
  <w:style w:type="paragraph" w:customStyle="1" w:styleId="EndNoteBibliographyTitle">
    <w:name w:val="EndNote Bibliography Title"/>
    <w:basedOn w:val="Normal"/>
    <w:link w:val="EndNoteBibliographyTitleChar"/>
    <w:rsid w:val="00114DE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4DE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14DE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14DEA"/>
    <w:rPr>
      <w:rFonts w:ascii="Calibri" w:hAnsi="Calibri"/>
      <w:noProof/>
    </w:rPr>
  </w:style>
  <w:style w:type="character" w:customStyle="1" w:styleId="WW8Num1z0">
    <w:name w:val="WW8Num1z0"/>
    <w:rsid w:val="00BB5E7A"/>
  </w:style>
  <w:style w:type="character" w:customStyle="1" w:styleId="WW8Num1z1">
    <w:name w:val="WW8Num1z1"/>
    <w:rsid w:val="00BB5E7A"/>
  </w:style>
  <w:style w:type="character" w:customStyle="1" w:styleId="WW8Num1z2">
    <w:name w:val="WW8Num1z2"/>
    <w:rsid w:val="00BB5E7A"/>
  </w:style>
  <w:style w:type="character" w:customStyle="1" w:styleId="WW8Num1z3">
    <w:name w:val="WW8Num1z3"/>
    <w:rsid w:val="00BB5E7A"/>
  </w:style>
  <w:style w:type="character" w:customStyle="1" w:styleId="WW8Num1z4">
    <w:name w:val="WW8Num1z4"/>
    <w:rsid w:val="00BB5E7A"/>
  </w:style>
  <w:style w:type="character" w:customStyle="1" w:styleId="WW8Num1z5">
    <w:name w:val="WW8Num1z5"/>
    <w:rsid w:val="00BB5E7A"/>
  </w:style>
  <w:style w:type="character" w:customStyle="1" w:styleId="WW8Num1z6">
    <w:name w:val="WW8Num1z6"/>
    <w:rsid w:val="00BB5E7A"/>
  </w:style>
  <w:style w:type="character" w:customStyle="1" w:styleId="WW8Num1z7">
    <w:name w:val="WW8Num1z7"/>
    <w:rsid w:val="00BB5E7A"/>
  </w:style>
  <w:style w:type="character" w:customStyle="1" w:styleId="WW8Num1z8">
    <w:name w:val="WW8Num1z8"/>
    <w:rsid w:val="00BB5E7A"/>
  </w:style>
  <w:style w:type="character" w:customStyle="1" w:styleId="WW-DefaultParagraphFont">
    <w:name w:val="WW-Default Paragraph Font"/>
    <w:rsid w:val="00BB5E7A"/>
  </w:style>
  <w:style w:type="character" w:styleId="Hyperlink">
    <w:name w:val="Hyperlink"/>
    <w:uiPriority w:val="99"/>
    <w:rsid w:val="00BB5E7A"/>
    <w:rPr>
      <w:color w:val="0000FF"/>
      <w:u w:val="single"/>
    </w:rPr>
  </w:style>
  <w:style w:type="character" w:customStyle="1" w:styleId="BalloonTextChar">
    <w:name w:val="Balloon Text Char"/>
    <w:uiPriority w:val="99"/>
    <w:rsid w:val="00BB5E7A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WW-DefaultParagraphFont"/>
    <w:rsid w:val="00BB5E7A"/>
  </w:style>
  <w:style w:type="character" w:customStyle="1" w:styleId="HTMLPreformattedChar">
    <w:name w:val="HTML Preformatted Char"/>
    <w:rsid w:val="00BB5E7A"/>
    <w:rPr>
      <w:rFonts w:ascii="Courier New" w:eastAsia="Times New Roman" w:hAnsi="Courier New" w:cs="Courier New"/>
      <w:sz w:val="20"/>
      <w:szCs w:val="20"/>
    </w:rPr>
  </w:style>
  <w:style w:type="character" w:customStyle="1" w:styleId="cit">
    <w:name w:val="cit"/>
    <w:basedOn w:val="WW-DefaultParagraphFont"/>
    <w:rsid w:val="00BB5E7A"/>
  </w:style>
  <w:style w:type="character" w:customStyle="1" w:styleId="fm-vol-iss-date">
    <w:name w:val="fm-vol-iss-date"/>
    <w:basedOn w:val="WW-DefaultParagraphFont"/>
    <w:rsid w:val="00BB5E7A"/>
  </w:style>
  <w:style w:type="character" w:customStyle="1" w:styleId="doi">
    <w:name w:val="doi"/>
    <w:basedOn w:val="WW-DefaultParagraphFont"/>
    <w:rsid w:val="00BB5E7A"/>
  </w:style>
  <w:style w:type="character" w:customStyle="1" w:styleId="fm-citation-ids-label">
    <w:name w:val="fm-citation-ids-label"/>
    <w:basedOn w:val="WW-DefaultParagraphFont"/>
    <w:rsid w:val="00BB5E7A"/>
  </w:style>
  <w:style w:type="character" w:styleId="Strong">
    <w:name w:val="Strong"/>
    <w:qFormat/>
    <w:rsid w:val="00BB5E7A"/>
    <w:rPr>
      <w:b/>
      <w:bCs/>
    </w:rPr>
  </w:style>
  <w:style w:type="character" w:styleId="Emphasis">
    <w:name w:val="Emphasis"/>
    <w:qFormat/>
    <w:rsid w:val="00BB5E7A"/>
    <w:rPr>
      <w:i/>
      <w:iCs/>
    </w:rPr>
  </w:style>
  <w:style w:type="character" w:customStyle="1" w:styleId="ListLabel1">
    <w:name w:val="ListLabel 1"/>
    <w:rsid w:val="00BB5E7A"/>
    <w:rPr>
      <w:rFonts w:cs="Courier New"/>
    </w:rPr>
  </w:style>
  <w:style w:type="character" w:customStyle="1" w:styleId="CommentReference1">
    <w:name w:val="Comment Reference1"/>
    <w:rsid w:val="00BB5E7A"/>
    <w:rPr>
      <w:sz w:val="16"/>
      <w:szCs w:val="16"/>
    </w:rPr>
  </w:style>
  <w:style w:type="character" w:customStyle="1" w:styleId="CommentTextChar">
    <w:name w:val="Comment Text Char"/>
    <w:rsid w:val="00BB5E7A"/>
    <w:rPr>
      <w:rFonts w:ascii="Calibri" w:eastAsia="Arial Unicode MS" w:hAnsi="Calibri" w:cs="Calibri"/>
      <w:kern w:val="1"/>
    </w:rPr>
  </w:style>
  <w:style w:type="character" w:customStyle="1" w:styleId="CommentSubjectChar">
    <w:name w:val="Comment Subject Char"/>
    <w:rsid w:val="00BB5E7A"/>
    <w:rPr>
      <w:rFonts w:ascii="Calibri" w:eastAsia="Arial Unicode MS" w:hAnsi="Calibri" w:cs="Calibri"/>
      <w:b/>
      <w:bCs/>
      <w:kern w:val="1"/>
    </w:rPr>
  </w:style>
  <w:style w:type="paragraph" w:customStyle="1" w:styleId="Heading">
    <w:name w:val="Heading"/>
    <w:basedOn w:val="Normal"/>
    <w:next w:val="BodyText"/>
    <w:rsid w:val="00BB5E7A"/>
    <w:pPr>
      <w:keepNext/>
      <w:suppressAutoHyphens/>
      <w:spacing w:before="240" w:after="120"/>
    </w:pPr>
    <w:rPr>
      <w:rFonts w:ascii="Arial" w:eastAsia="Arial Unicode MS" w:hAnsi="Arial" w:cs="Arial Unicode MS"/>
      <w:kern w:val="1"/>
      <w:sz w:val="28"/>
      <w:szCs w:val="28"/>
      <w:lang w:eastAsia="ar-SA"/>
    </w:rPr>
  </w:style>
  <w:style w:type="paragraph" w:styleId="List">
    <w:name w:val="List"/>
    <w:basedOn w:val="BodyText"/>
    <w:rsid w:val="00BB5E7A"/>
  </w:style>
  <w:style w:type="paragraph" w:styleId="Caption">
    <w:name w:val="caption"/>
    <w:basedOn w:val="Normal"/>
    <w:qFormat/>
    <w:rsid w:val="00BB5E7A"/>
    <w:pPr>
      <w:suppressLineNumbers/>
      <w:suppressAutoHyphens/>
      <w:spacing w:before="120" w:after="120"/>
    </w:pPr>
    <w:rPr>
      <w:rFonts w:ascii="Times New Roman" w:eastAsia="Arial Unicode MS" w:hAnsi="Times New Roman" w:cs="Calibri"/>
      <w:i/>
      <w:iCs/>
      <w:kern w:val="1"/>
      <w:sz w:val="24"/>
      <w:szCs w:val="24"/>
      <w:lang w:eastAsia="ar-SA"/>
    </w:rPr>
  </w:style>
  <w:style w:type="paragraph" w:customStyle="1" w:styleId="Index">
    <w:name w:val="Index"/>
    <w:basedOn w:val="Normal"/>
    <w:rsid w:val="00BB5E7A"/>
    <w:pPr>
      <w:suppressLineNumbers/>
      <w:suppressAutoHyphens/>
    </w:pPr>
    <w:rPr>
      <w:rFonts w:ascii="Times New Roman" w:eastAsia="Arial Unicode MS" w:hAnsi="Times New Roman" w:cs="Calibri"/>
      <w:kern w:val="1"/>
      <w:lang w:eastAsia="ar-SA"/>
    </w:rPr>
  </w:style>
  <w:style w:type="paragraph" w:customStyle="1" w:styleId="Caption1">
    <w:name w:val="Caption1"/>
    <w:basedOn w:val="Normal"/>
    <w:rsid w:val="00BB5E7A"/>
    <w:pPr>
      <w:suppressLineNumbers/>
      <w:suppressAutoHyphens/>
      <w:spacing w:before="120" w:after="120"/>
    </w:pPr>
    <w:rPr>
      <w:rFonts w:ascii="Times New Roman" w:eastAsia="Arial Unicode MS" w:hAnsi="Times New Roman" w:cs="Calibri"/>
      <w:i/>
      <w:iCs/>
      <w:kern w:val="1"/>
      <w:sz w:val="24"/>
      <w:szCs w:val="24"/>
      <w:lang w:eastAsia="ar-SA"/>
    </w:rPr>
  </w:style>
  <w:style w:type="paragraph" w:styleId="ListParagraph">
    <w:name w:val="List Paragraph"/>
    <w:basedOn w:val="Normal"/>
    <w:qFormat/>
    <w:rsid w:val="00BB5E7A"/>
    <w:pPr>
      <w:suppressAutoHyphens/>
      <w:ind w:left="720"/>
    </w:pPr>
    <w:rPr>
      <w:rFonts w:ascii="Times New Roman" w:eastAsia="Arial Unicode MS" w:hAnsi="Times New Roman" w:cs="Calibri"/>
      <w:kern w:val="1"/>
      <w:lang w:eastAsia="ar-SA"/>
    </w:rPr>
  </w:style>
  <w:style w:type="paragraph" w:styleId="Revision">
    <w:name w:val="Revision"/>
    <w:rsid w:val="00BB5E7A"/>
    <w:pPr>
      <w:suppressAutoHyphens/>
      <w:spacing w:after="0" w:line="100" w:lineRule="atLeast"/>
    </w:pPr>
    <w:rPr>
      <w:rFonts w:ascii="Calibri" w:eastAsia="Arial Unicode MS" w:hAnsi="Calibri" w:cs="Calibri"/>
      <w:lang w:eastAsia="ar-SA"/>
    </w:rPr>
  </w:style>
  <w:style w:type="paragraph" w:styleId="BalloonText">
    <w:name w:val="Balloon Text"/>
    <w:basedOn w:val="Normal"/>
    <w:link w:val="BalloonTextChar1"/>
    <w:uiPriority w:val="99"/>
    <w:rsid w:val="00BB5E7A"/>
    <w:pPr>
      <w:suppressAutoHyphens/>
      <w:spacing w:after="0" w:line="100" w:lineRule="atLeast"/>
    </w:pPr>
    <w:rPr>
      <w:rFonts w:ascii="Tahoma" w:eastAsia="Arial Unicode MS" w:hAnsi="Tahoma" w:cs="Tahoma"/>
      <w:kern w:val="1"/>
      <w:sz w:val="16"/>
      <w:szCs w:val="16"/>
      <w:lang w:eastAsia="ar-SA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BB5E7A"/>
    <w:rPr>
      <w:rFonts w:ascii="Tahoma" w:eastAsia="Arial Unicode MS" w:hAnsi="Tahoma" w:cs="Tahoma"/>
      <w:kern w:val="1"/>
      <w:sz w:val="16"/>
      <w:szCs w:val="16"/>
      <w:lang w:eastAsia="ar-SA"/>
    </w:rPr>
  </w:style>
  <w:style w:type="paragraph" w:styleId="HTMLPreformatted">
    <w:name w:val="HTML Preformatted"/>
    <w:basedOn w:val="Normal"/>
    <w:link w:val="HTMLPreformattedChar1"/>
    <w:rsid w:val="00BB5E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/>
      <w:spacing w:after="0" w:line="100" w:lineRule="atLeast"/>
    </w:pPr>
    <w:rPr>
      <w:rFonts w:ascii="Courier New" w:eastAsia="Times New Roman" w:hAnsi="Courier New" w:cs="Courier New"/>
      <w:kern w:val="1"/>
      <w:sz w:val="20"/>
      <w:szCs w:val="20"/>
      <w:lang w:eastAsia="ar-SA"/>
    </w:rPr>
  </w:style>
  <w:style w:type="character" w:customStyle="1" w:styleId="HTMLPreformattedChar1">
    <w:name w:val="HTML Preformatted Char1"/>
    <w:basedOn w:val="DefaultParagraphFont"/>
    <w:link w:val="HTMLPreformatted"/>
    <w:rsid w:val="00BB5E7A"/>
    <w:rPr>
      <w:rFonts w:ascii="Courier New" w:eastAsia="Times New Roman" w:hAnsi="Courier New" w:cs="Courier New"/>
      <w:kern w:val="1"/>
      <w:sz w:val="20"/>
      <w:szCs w:val="20"/>
      <w:lang w:eastAsia="ar-SA"/>
    </w:rPr>
  </w:style>
  <w:style w:type="paragraph" w:customStyle="1" w:styleId="CommentText1">
    <w:name w:val="Comment Text1"/>
    <w:basedOn w:val="Normal"/>
    <w:rsid w:val="00BB5E7A"/>
    <w:pPr>
      <w:suppressAutoHyphens/>
      <w:spacing w:line="100" w:lineRule="atLeast"/>
    </w:pPr>
    <w:rPr>
      <w:rFonts w:ascii="Times New Roman" w:eastAsia="Arial Unicode MS" w:hAnsi="Times New Roman" w:cs="Calibri"/>
      <w:kern w:val="1"/>
      <w:sz w:val="20"/>
      <w:szCs w:val="20"/>
      <w:lang w:eastAsia="ar-SA"/>
    </w:rPr>
  </w:style>
  <w:style w:type="paragraph" w:customStyle="1" w:styleId="CommentSubject1">
    <w:name w:val="Comment Subject1"/>
    <w:basedOn w:val="CommentText1"/>
    <w:rsid w:val="00BB5E7A"/>
    <w:rPr>
      <w:b/>
      <w:bCs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BB5E7A"/>
    <w:pPr>
      <w:suppressAutoHyphens/>
      <w:spacing w:line="240" w:lineRule="auto"/>
    </w:pPr>
    <w:rPr>
      <w:rFonts w:ascii="Times New Roman" w:eastAsia="Arial Unicode MS" w:hAnsi="Times New Roman" w:cs="Calibri"/>
      <w:kern w:val="1"/>
      <w:sz w:val="20"/>
      <w:szCs w:val="20"/>
      <w:lang w:eastAsia="ar-SA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BB5E7A"/>
    <w:rPr>
      <w:rFonts w:ascii="Times New Roman" w:eastAsia="Arial Unicode MS" w:hAnsi="Times New Roman" w:cs="Calibri"/>
      <w:kern w:val="1"/>
      <w:sz w:val="20"/>
      <w:szCs w:val="20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BB5E7A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BB5E7A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BB5E7A"/>
    <w:rPr>
      <w:rFonts w:ascii="Times New Roman" w:eastAsia="Arial Unicode MS" w:hAnsi="Times New Roman" w:cs="Calibri"/>
      <w:b/>
      <w:bCs/>
      <w:kern w:val="1"/>
      <w:sz w:val="20"/>
      <w:szCs w:val="20"/>
      <w:lang w:eastAsia="ar-SA"/>
    </w:rPr>
  </w:style>
  <w:style w:type="paragraph" w:styleId="Header">
    <w:name w:val="header"/>
    <w:basedOn w:val="Normal"/>
    <w:link w:val="HeaderChar"/>
    <w:uiPriority w:val="99"/>
    <w:unhideWhenUsed/>
    <w:rsid w:val="00BB5E7A"/>
    <w:pPr>
      <w:tabs>
        <w:tab w:val="center" w:pos="4320"/>
        <w:tab w:val="right" w:pos="8640"/>
      </w:tabs>
      <w:suppressAutoHyphens/>
      <w:spacing w:after="0" w:line="240" w:lineRule="auto"/>
    </w:pPr>
    <w:rPr>
      <w:rFonts w:ascii="Times New Roman" w:eastAsia="Arial Unicode MS" w:hAnsi="Times New Roman" w:cs="Calibri"/>
      <w:kern w:val="1"/>
      <w:lang w:eastAsia="ar-SA"/>
    </w:rPr>
  </w:style>
  <w:style w:type="character" w:customStyle="1" w:styleId="HeaderChar">
    <w:name w:val="Header Char"/>
    <w:basedOn w:val="DefaultParagraphFont"/>
    <w:link w:val="Header"/>
    <w:uiPriority w:val="99"/>
    <w:rsid w:val="00BB5E7A"/>
    <w:rPr>
      <w:rFonts w:ascii="Times New Roman" w:eastAsia="Arial Unicode MS" w:hAnsi="Times New Roman" w:cs="Calibri"/>
      <w:kern w:val="1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BB5E7A"/>
    <w:pPr>
      <w:tabs>
        <w:tab w:val="center" w:pos="4320"/>
        <w:tab w:val="right" w:pos="8640"/>
      </w:tabs>
      <w:suppressAutoHyphens/>
      <w:spacing w:after="0" w:line="240" w:lineRule="auto"/>
    </w:pPr>
    <w:rPr>
      <w:rFonts w:ascii="Times New Roman" w:eastAsia="Arial Unicode MS" w:hAnsi="Times New Roman" w:cs="Calibri"/>
      <w:kern w:val="1"/>
      <w:lang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BB5E7A"/>
    <w:rPr>
      <w:rFonts w:ascii="Times New Roman" w:eastAsia="Arial Unicode MS" w:hAnsi="Times New Roman" w:cs="Calibri"/>
      <w:kern w:val="1"/>
      <w:lang w:eastAsia="ar-SA"/>
    </w:rPr>
  </w:style>
  <w:style w:type="character" w:styleId="LineNumber">
    <w:name w:val="line number"/>
    <w:basedOn w:val="DefaultParagraphFont"/>
    <w:uiPriority w:val="99"/>
    <w:semiHidden/>
    <w:unhideWhenUsed/>
    <w:rsid w:val="00BB5E7A"/>
  </w:style>
  <w:style w:type="paragraph" w:styleId="NormalWeb">
    <w:name w:val="Normal (Web)"/>
    <w:basedOn w:val="Normal"/>
    <w:uiPriority w:val="99"/>
    <w:semiHidden/>
    <w:unhideWhenUsed/>
    <w:rsid w:val="00BB5E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ableContents">
    <w:name w:val="Table Contents"/>
    <w:basedOn w:val="Normal"/>
    <w:rsid w:val="00BB5E7A"/>
    <w:pPr>
      <w:suppressLineNumbers/>
      <w:suppressAutoHyphens/>
    </w:pPr>
    <w:rPr>
      <w:rFonts w:ascii="Times New Roman" w:eastAsia="Arial Unicode MS" w:hAnsi="Times New Roman" w:cs="Calibri"/>
      <w:lang w:eastAsia="ar-SA"/>
    </w:rPr>
  </w:style>
  <w:style w:type="paragraph" w:customStyle="1" w:styleId="TableHeading">
    <w:name w:val="Table Heading"/>
    <w:basedOn w:val="TableContents"/>
    <w:rsid w:val="00BB5E7A"/>
    <w:pPr>
      <w:jc w:val="center"/>
    </w:pPr>
    <w:rPr>
      <w:b/>
      <w:bCs/>
    </w:rPr>
  </w:style>
  <w:style w:type="table" w:styleId="TableGrid">
    <w:name w:val="Table Grid"/>
    <w:basedOn w:val="TableNormal"/>
    <w:uiPriority w:val="59"/>
    <w:rsid w:val="00BB5E7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BB5E7A"/>
    <w:rPr>
      <w:color w:val="800080"/>
      <w:u w:val="single"/>
    </w:rPr>
  </w:style>
  <w:style w:type="paragraph" w:customStyle="1" w:styleId="xl66">
    <w:name w:val="xl66"/>
    <w:basedOn w:val="Normal"/>
    <w:rsid w:val="00BB5E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BB5E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BB5E7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9">
    <w:name w:val="xl69"/>
    <w:basedOn w:val="Normal"/>
    <w:rsid w:val="00BB5E7A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0">
    <w:name w:val="xl70"/>
    <w:basedOn w:val="Normal"/>
    <w:rsid w:val="00BB5E7A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BB5E7A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msonormal0">
    <w:name w:val="msonormal"/>
    <w:basedOn w:val="Normal"/>
    <w:rsid w:val="003040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30409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l"/>
    <w:rsid w:val="00304097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4">
    <w:name w:val="xl74"/>
    <w:basedOn w:val="Normal"/>
    <w:rsid w:val="0030409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304097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6">
    <w:name w:val="xl76"/>
    <w:basedOn w:val="Normal"/>
    <w:rsid w:val="0030409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7">
    <w:name w:val="xl77"/>
    <w:basedOn w:val="Normal"/>
    <w:rsid w:val="0030409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8">
    <w:name w:val="xl78"/>
    <w:basedOn w:val="Normal"/>
    <w:rsid w:val="0030409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9">
    <w:name w:val="xl79"/>
    <w:basedOn w:val="Normal"/>
    <w:rsid w:val="0030409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0">
    <w:name w:val="xl80"/>
    <w:basedOn w:val="Normal"/>
    <w:rsid w:val="00304097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901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4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3</Pages>
  <Words>994</Words>
  <Characters>5523</Characters>
  <Application>Microsoft Office Word</Application>
  <DocSecurity>0</DocSecurity>
  <Lines>190</Lines>
  <Paragraphs>1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ykendall, Dolly K.</dc:creator>
  <cp:keywords/>
  <dc:description/>
  <cp:lastModifiedBy>Anon</cp:lastModifiedBy>
  <cp:revision>7</cp:revision>
  <dcterms:created xsi:type="dcterms:W3CDTF">2018-01-17T19:49:00Z</dcterms:created>
  <dcterms:modified xsi:type="dcterms:W3CDTF">2019-01-04T23:40:00Z</dcterms:modified>
</cp:coreProperties>
</file>